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/>
        <w:t xml:space="preserve">Table </w:t>
      </w:r>
      <w:r>
        <w:rPr>
          <w:lang w:eastAsia="zh-CN"/>
        </w:rPr>
        <w:t>3</w:t>
      </w:r>
      <w:r>
        <w:rPr/>
        <w:t xml:space="preserve">  - </w:t>
      </w:r>
      <w:r>
        <w:rPr>
          <w:lang w:eastAsia="zh-CN"/>
        </w:rPr>
        <w:t>The digestibility of ACS food allergens and relevant SOPS</w:t>
      </w:r>
    </w:p>
    <w:p>
      <w:pPr>
        <w:pStyle w:val="Normal"/>
        <w:rPr/>
      </w:pPr>
      <w:r>
        <w:rPr>
          <w:kern w:val="2"/>
          <w:sz w:val="24"/>
          <w:szCs w:val="20"/>
        </w:rPr>
        <w:t>D</w:t>
      </w:r>
      <w:r>
        <w:rPr>
          <w:kern w:val="2"/>
          <w:sz w:val="24"/>
          <w:szCs w:val="20"/>
          <w:lang w:eastAsia="en-US"/>
        </w:rPr>
        <w:t>igestibility: the unit is</w:t>
      </w:r>
      <w:r>
        <w:rPr>
          <w:kern w:val="2"/>
          <w:sz w:val="24"/>
          <w:szCs w:val="20"/>
        </w:rPr>
        <w:t xml:space="preserve"> the</w:t>
      </w:r>
      <w:r>
        <w:rPr>
          <w:kern w:val="2"/>
          <w:sz w:val="24"/>
          <w:szCs w:val="20"/>
          <w:lang w:eastAsia="en-US"/>
        </w:rPr>
        <w:t xml:space="preserve"> amino acid residue. </w:t>
      </w:r>
    </w:p>
    <w:p>
      <w:pPr>
        <w:pStyle w:val="Normal"/>
        <w:rPr/>
      </w:pPr>
      <w:r>
        <w:rPr/>
        <w:t>Comparison: comparing the digestibility of ACS food allergens with the digestibility of relevant SOPS by t-test (α= 0.01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625"/>
        <w:gridCol w:w="2075"/>
        <w:gridCol w:w="1931"/>
        <w:gridCol w:w="1184"/>
      </w:tblGrid>
      <w:tr>
        <w:trPr>
          <w:tblHeader w:val="true"/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/>
            </w:pPr>
            <w:r>
              <w:rPr/>
              <w:t>Allergen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Digestibility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pecie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/>
            </w:pPr>
            <w:r>
              <w:rPr>
                <w:lang w:eastAsia="zh-CN"/>
              </w:rPr>
              <w:t>Digestibilit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Comparison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0.8</w:t>
            </w:r>
            <w:r>
              <w:rPr>
                <w:rFonts w:cs="宋体;SimSun" w:ascii="宋体;SimSun" w:hAnsi="宋体;SimSun"/>
              </w:rPr>
              <w:t>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1.29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Arachis hypogae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0.2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1.21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0.6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1.51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9.3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1.55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3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8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7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7.6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1.36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os d 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0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Bos domesticus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os d 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0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3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os d 6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0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9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os d 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7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8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ra j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6.2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Brassica junce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ra r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5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Brassica rap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ha f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8.9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8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Charybdis feriatu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8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or a 1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6.9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52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Corylus avellan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or a 1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7.5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1.48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or a 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7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6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or a 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6.7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43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ra g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5.9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3.0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Crassostrea giga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yp c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4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Cyprinus carpio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8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  <w:r>
              <w:rPr/>
              <w:t xml:space="preserve"> 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Fag e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7.8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59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Fagopyrum esculentum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Fag e 8kD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8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4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d m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3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Gadus morhua</w:t>
            </w:r>
          </w:p>
          <w:p>
            <w:pPr>
              <w:pStyle w:val="Tablebodyfirst"/>
              <w:snapToGrid w:val="false"/>
              <w:spacing w:lineRule="auto" w:line="24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6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l d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rPr/>
            </w:pPr>
            <w:r>
              <w:rPr/>
              <w:t>14.3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Gallus gallus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5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l d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8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2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l d 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8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8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l d 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7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6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l d 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4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9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l d apovitelleni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0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al d vitellogeni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0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8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Hal d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6.1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2.5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Haliotis diversicolor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5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5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Hel as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3.1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2.5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Helix aspers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7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Hom a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8.6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5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>
                <w:i/>
              </w:rPr>
              <w:t>Homarus americanu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2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Hor v 2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3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Hordeum vulgar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Bd28K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2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1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conglycini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6.9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5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glycinin G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7.6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81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glycinin G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6.0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55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lecti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TI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0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Jug n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1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52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Juglans nigr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7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Jug n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7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97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Jug r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3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51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Juglans regi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Jug r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6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0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Lyc e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8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0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Lycopersicon esculentum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7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Lyc e 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1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4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Lyc e NP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1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3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Mal d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1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Malus domestic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5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Mal d 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4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Met e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7.9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6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Metapenaeus ensi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5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Mim n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7.1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2.8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Mimachlamys nobili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6.4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1.0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Ory s TAI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2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Oryza sativ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al s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6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Salmo salar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1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es i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2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9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>
                <w:i/>
              </w:rPr>
              <w:t>Sesamum indicum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es i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7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81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es i 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22.6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2.55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es i 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0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es i 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1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2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in a 1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5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4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Sinapis alb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8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ola t 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4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3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Solanum tuberosum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8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ola t 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3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ola t 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8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Tri a 1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5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8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Triticum aestivum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5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Tri a gliadi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5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6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Tri a gluteni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5.4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9</w:t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Zea m 1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2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2">
    <w:name w:val="超链接2"/>
    <w:basedOn w:val="InternetLink"/>
    <w:qFormat/>
    <w:rPr>
      <w:rFonts w:eastAsia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umnhead">
    <w:name w:val="Table Column head"/>
    <w:basedOn w:val="Normal"/>
    <w:qFormat/>
    <w:pPr>
      <w:widowControl/>
      <w:spacing w:lineRule="exact" w:line="200" w:before="80" w:after="140"/>
      <w:ind w:left="160" w:hanging="160"/>
      <w:jc w:val="left"/>
    </w:pPr>
    <w:rPr>
      <w:kern w:val="0"/>
      <w:sz w:val="16"/>
      <w:szCs w:val="20"/>
    </w:rPr>
  </w:style>
  <w:style w:type="paragraph" w:styleId="Tablebodyfirst">
    <w:name w:val="Table body first"/>
    <w:basedOn w:val="Normal"/>
    <w:qFormat/>
    <w:pPr>
      <w:widowControl/>
      <w:spacing w:lineRule="exact" w:line="200" w:before="90" w:after="0"/>
      <w:ind w:left="160" w:hanging="160"/>
      <w:jc w:val="left"/>
    </w:pPr>
    <w:rPr>
      <w:kern w:val="0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6:16:00Z</dcterms:created>
  <dc:creator>Life</dc:creator>
  <dc:description/>
  <cp:keywords/>
  <dc:language>en-US</dc:language>
  <cp:lastModifiedBy>Life</cp:lastModifiedBy>
  <dcterms:modified xsi:type="dcterms:W3CDTF">2007-05-05T00:42:00Z</dcterms:modified>
  <cp:revision>9</cp:revision>
  <dc:subject/>
  <dc:title>Table 3  - The digestibility of ACS food allergens and relevant SOPSes</dc:title>
</cp:coreProperties>
</file>